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Hydrological catchment definition using ArcGIS</w:t>
      </w:r>
    </w:p>
    <w:p>
      <w:pPr>
        <w:pStyle w:val="Normal"/>
        <w:rPr>
          <w:rFonts w:ascii="Times New Roman" w:hAnsi="Times New Roman" w:cs="Times New Roman"/>
        </w:rPr>
      </w:pPr>
      <w:r>
        <w:rPr>
          <w:rFonts w:cs="Times New Roman" w:ascii="Times New Roman" w:hAnsi="Times New Roman"/>
        </w:rPr>
        <w:t xml:space="preserve">A digital elevation map was downloaded from USGS, two tiles spanning the Blantyre area were obtained, with data from the Shuttle Radar Thematic Mapper (SRTM), available in 1 arc-second resolution (approximately 30 meters), V3 </w:t>
      </w:r>
      <w:r>
        <w:fldChar w:fldCharType="begin"/>
      </w:r>
      <w:r>
        <w:rPr>
          <w:rFonts w:cs="Times New Roman" w:ascii="Times New Roman" w:hAnsi="Times New Roman"/>
          <w:lang w:val="en-US" w:eastAsia="en-US"/>
        </w:rPr>
        <w:instrText xml:space="preserve">ADDIN CSL_CITATION {"citationItems":[{"id":"ITEM-1","itemData":{"abstract":"1.0 Introduction The SRTM data sets result from a collaborative effort by the National Aeronautics and Space Administration (NASA) and the National Geospatial-Intelligence Agency (NGA -previously known as the National Imagery and Mapping Agency, or NIMA), as well as the participation of the German and Italian space agencies, to generate a near-global digital elevation model (DEM) of the Earth using radar interferometry. The SRTM instrument consisted of the Spaceborne Imaging Radar-C (SIR-C) hardware set modified with a Space Station-derived mast and additional antennae to form an interferometer with a 60 meter long baseline. A description of the SRTM mission can be found in Farr and Kobrick (2000). Synthetic aperture radars are side-looking instruments and acquire data along continuous swaths. The SRTM swaths extended from about 30 degrees off-nadir to about 58 degrees off-nadir from an altitude of 233 km, and thus were about 225 km wide. During the data flight the instrument was operated at all times the orbiter was over land and about 1000 individual swaths were acquired over the ten days of mapping operations. Length of the acquired swaths range from a few hundred to several thousand km. Each individual data acquisition is referred to as a \"data take.\" SRTM was the primary (and pretty much only) payload on the STS-99 mission of the Space Shuttle Endeavour, which launched February 11, 2000 and flew for 11 days. Following several hours for instrument deployment, activation and checkout, systematic interferometric data were collected for 222.4 consecutive hours. The instrument operated almost flawlessly and imaged 99.96% of the targeted landmass at least one time, 94.59% at least twice and about 50% at least three or more times. The goal was to image each terrain segment at least twice from different angles (on ascending, or north-going, and descending orbit passes) to fill in areas shadowed from the radar beam by terrain.","author":[{"dropping-particle":"","family":"USGS","given":"","non-dropping-particle":"","parse-names":false,"suffix":""}],"container-title":"SRTM Documentation","id":"ITEM-1","issued":{"date-parts":[["2009"]]},"title":"SRTM Topography","type":"article"},"uris":["http://www.mendeley.com/documents/?uuid=c67f191b-f8dc-406a-bc47-41d7664634b6"]}],"mendeley":{"formattedCitation":"[1]","plainTextFormattedCitation":"[1]","previouslyFormattedCitation":"[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All hydrological calculations used ArcGis Version 10.7 and ArcHydro tools 2.0. The DEM was reconditioned for consistency with a river map obtained from the Blantyre City Council. Flow direction was calculated, and estimated accumulation was visually compared to the known rivers, confirming agreement of the DEM with local maps (Figure S1). Pour-points were selected at the city limits, and along with the flow direction layer was used with Watershed tool to estimate hydrological catchments for major rivers.</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453005" cy="26885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5257" t="5984" r="34514" b="20476"/>
                    <a:stretch>
                      <a:fillRect/>
                    </a:stretch>
                  </pic:blipFill>
                  <pic:spPr bwMode="auto">
                    <a:xfrm>
                      <a:off x="0" y="0"/>
                      <a:ext cx="2453005" cy="26885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Figure S1. Map output from ArcMap showing estimated streams by flow accumulation (white), and known rivers (red). </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27325" cy="255968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5933" t="-3" r="9088" b="-3"/>
                    <a:stretch>
                      <a:fillRect/>
                    </a:stretch>
                  </pic:blipFill>
                  <pic:spPr bwMode="auto">
                    <a:xfrm>
                      <a:off x="0" y="0"/>
                      <a:ext cx="2727325" cy="25596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ure S2. Pour points (green), and hydrological catchments in colored polygons.</w:t>
      </w:r>
    </w:p>
    <w:p>
      <w:pPr>
        <w:pStyle w:val="Normal"/>
        <w:widowControl w:val="false"/>
        <w:autoSpaceDE w:val="false"/>
        <w:spacing w:lineRule="auto" w:line="240"/>
        <w:ind w:left="640" w:hanging="640"/>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xml:space="preserve">1. </w:t>
        <w:tab/>
        <w:t>USGS. SRTM Topography. SRTM Doc. 2009</w:t>
      </w:r>
      <w:r>
        <w:rPr>
          <w:rFonts w:cs="Times New Roman" w:ascii="Times New Roman" w:hAnsi="Times New Roman"/>
          <w:lang w:val="en-US" w:eastAsia="en-US"/>
        </w:rPr>
        <w:t xml:space="preserve">; </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9:15:00Z</dcterms:created>
  <dc:creator>Jillian Gauld</dc:creator>
  <dc:description/>
  <cp:keywords/>
  <dc:language>en-US</dc:language>
  <cp:lastModifiedBy>Jillian Gauld</cp:lastModifiedBy>
  <dcterms:modified xsi:type="dcterms:W3CDTF">2021-05-21T19: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clinical-infectious-diseases</vt:lpwstr>
  </property>
  <property fmtid="{D5CDD505-2E9C-101B-9397-08002B2CF9AE}" pid="9" name="Mendeley Recent Style Id 5_1">
    <vt:lpwstr>http://csl.mendeley.com/styles/498897501/clinical-infectious-diseases</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Clinical Infectious Diseases</vt:lpwstr>
  </property>
  <property fmtid="{D5CDD505-2E9C-101B-9397-08002B2CF9AE}" pid="19" name="Mendeley Recent Style Name 5_1">
    <vt:lpwstr>Clinical Infectious Diseases - jillian Gaul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ab1cbd78-bb92-366c-a806-a8e14cdee666</vt:lpwstr>
  </property>
</Properties>
</file>